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4CB3A" w14:textId="77777777" w:rsidR="001A5DAE" w:rsidRDefault="001A5DAE" w:rsidP="001A5DAE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FA031AA" w14:textId="0E0261F6" w:rsidR="00BC46C7" w:rsidRDefault="00A32248" w:rsidP="001A5DAE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dditional file (1)</w:t>
      </w:r>
      <w:r w:rsidR="00BC46C7" w:rsidRPr="00E8280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1A5DAE" w:rsidRPr="001A5DA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he draft search strategy used in Scopus</w:t>
      </w:r>
    </w:p>
    <w:p w14:paraId="58652686" w14:textId="77777777" w:rsidR="001A5DAE" w:rsidRDefault="001A5DAE" w:rsidP="001A5DAE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color w:val="000000"/>
          <w:sz w:val="28"/>
          <w:szCs w:val="28"/>
          <w:lang w:bidi="fa-IR"/>
        </w:rPr>
      </w:pPr>
    </w:p>
    <w:tbl>
      <w:tblPr>
        <w:tblStyle w:val="ListTable4-Accent1"/>
        <w:tblW w:w="8915" w:type="dxa"/>
        <w:jc w:val="center"/>
        <w:tblLook w:val="04A0" w:firstRow="1" w:lastRow="0" w:firstColumn="1" w:lastColumn="0" w:noHBand="0" w:noVBand="1"/>
      </w:tblPr>
      <w:tblGrid>
        <w:gridCol w:w="8915"/>
      </w:tblGrid>
      <w:tr w:rsidR="00A30BF4" w:rsidRPr="00620638" w14:paraId="20E5FDF7" w14:textId="77777777" w:rsidTr="001A5D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5" w:type="dxa"/>
            <w:tcBorders>
              <w:bottom w:val="single" w:sz="4" w:space="0" w:color="2F5496" w:themeColor="accent5" w:themeShade="BF"/>
            </w:tcBorders>
            <w:vAlign w:val="center"/>
          </w:tcPr>
          <w:p w14:paraId="7F4BFAEB" w14:textId="01FACFCB" w:rsidR="00A30BF4" w:rsidRPr="00620638" w:rsidRDefault="00A30BF4" w:rsidP="001A5DAE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OLE_LINK10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OPUS</w:t>
            </w:r>
          </w:p>
        </w:tc>
      </w:tr>
      <w:tr w:rsidR="00A30BF4" w:rsidRPr="00620638" w14:paraId="51766734" w14:textId="77777777" w:rsidTr="004C3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5" w:type="dxa"/>
            <w:tcBorders>
              <w:top w:val="single" w:sz="4" w:space="0" w:color="2F5496" w:themeColor="accent5" w:themeShade="BF"/>
              <w:left w:val="single" w:sz="4" w:space="0" w:color="2F5496" w:themeColor="accent5" w:themeShade="BF"/>
              <w:bottom w:val="single" w:sz="4" w:space="0" w:color="2F5496" w:themeColor="accent5" w:themeShade="BF"/>
              <w:right w:val="single" w:sz="4" w:space="0" w:color="2F5496" w:themeColor="accent5" w:themeShade="BF"/>
            </w:tcBorders>
            <w:vAlign w:val="center"/>
          </w:tcPr>
          <w:p w14:paraId="40492753" w14:textId="77777777" w:rsidR="00A30BF4" w:rsidRPr="00FB5445" w:rsidRDefault="00A30BF4" w:rsidP="001B0BD6">
            <w:pPr>
              <w:bidi w:val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2F5496" w:themeColor="accent5" w:themeShade="BF"/>
                <w:sz w:val="24"/>
                <w:szCs w:val="24"/>
                <w:lang w:bidi="fa-IR"/>
              </w:rPr>
            </w:pPr>
            <w:r w:rsidRPr="00FB5445">
              <w:rPr>
                <w:rFonts w:ascii="Times New Roman" w:eastAsia="Times New Roman" w:hAnsi="Times New Roman" w:cs="Times New Roman"/>
                <w:color w:val="2F5496" w:themeColor="accent5" w:themeShade="BF"/>
                <w:sz w:val="24"/>
                <w:szCs w:val="24"/>
              </w:rPr>
              <w:t>Query</w:t>
            </w:r>
          </w:p>
        </w:tc>
      </w:tr>
      <w:tr w:rsidR="00A30BF4" w:rsidRPr="00620638" w14:paraId="18819894" w14:textId="77777777" w:rsidTr="000442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5" w:type="dxa"/>
            <w:tcBorders>
              <w:top w:val="single" w:sz="4" w:space="0" w:color="2F5496" w:themeColor="accent5" w:themeShade="BF"/>
              <w:left w:val="single" w:sz="4" w:space="0" w:color="2F5496" w:themeColor="accent5" w:themeShade="BF"/>
              <w:bottom w:val="single" w:sz="4" w:space="0" w:color="2F5496" w:themeColor="accent5" w:themeShade="BF"/>
              <w:right w:val="single" w:sz="4" w:space="0" w:color="2F5496" w:themeColor="accent5" w:themeShade="BF"/>
            </w:tcBorders>
            <w:vAlign w:val="center"/>
          </w:tcPr>
          <w:p w14:paraId="3F14B571" w14:textId="77777777" w:rsidR="00A30BF4" w:rsidRPr="00A30BF4" w:rsidRDefault="00A30BF4" w:rsidP="001B0BD6">
            <w:pPr>
              <w:bidi w:val="0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1" w:name="_Hlk81148536"/>
            <w:r w:rsidRPr="00A30BF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ITLE-ABS-KEY(burnout) OR TITLE-ABS-KEY("professional burnout") OR TITLE-ABS-KEY("occupational burnout") OR TITLE-ABS-KEY(burnout AND career) OR TITLE-ABS-KEY(overstrain) OR TITLE-ABS-KEY("neurocirculatory asthenia") OR TITLE-ABS-KEY("industrial fatigue") OR TITLE-ABS-KEY("burned out") OR TITLE-ABS-KEY("professional exhaustion syndrome") OR TITLE-ABS-KEY("a feeling of being finished") OR TITLE-ABS-KEY(depersonalization) OR TITLE-ABS-KEY("emotional exhaustion") OR TITLE-ABS-KEY("physical exhaustion") OR TITLE-ABS-KEY("sense of frustration") OR TITLE-ABS-KEY("sense of failure") OR TITLE-ABS-KEY("professional  stressors") OR TITLE-ABS-KEY("emotional stressors") OR TITLE-ABS-KEY("psychological stress") OR TITLE-ABS-KEY("professional stress") OR TITLE-ABS-KEY("psychological stressors") OR TITLE-ABS-KEY(stress) OR TITLE-ABS-KEY("psychological fatigue") OR TITLE-ABS-KEY("emotional stress") OR TITLE-ABS-KEY("compassion fatigue") OR TITLE-ABS-KEY("work fatigue") AND TITLE-ABS-KEY("bank employees") OR TITLE-ABS-KEY(“bank staff”) OR TITLE-ABS-KEY("bank personnel") OR TITLE-ABS-KEY("bank office") OR TITLE-ABS-KEY("banking") OR TITLE-ABS-KEY("bank frontline employee") OR TITLE-ABS-KEY("banking sector") OR TITLE-ABS-KEY(“bank worker”) AND PUBYEAR &gt; 1982</w:t>
            </w:r>
          </w:p>
        </w:tc>
      </w:tr>
    </w:tbl>
    <w:bookmarkEnd w:id="0"/>
    <w:bookmarkEnd w:id="1"/>
    <w:p w14:paraId="62358229" w14:textId="77777777" w:rsidR="002A1998" w:rsidRPr="002C7C4A" w:rsidRDefault="009B7B70" w:rsidP="00A32248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bidi="fa-IR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  </w:t>
      </w:r>
    </w:p>
    <w:sectPr w:rsidR="002A1998" w:rsidRPr="002C7C4A" w:rsidSect="00A32248">
      <w:footerReference w:type="default" r:id="rId8"/>
      <w:pgSz w:w="11907" w:h="16839" w:code="9"/>
      <w:pgMar w:top="117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9BEB9D" w14:textId="77777777" w:rsidR="00A55DCA" w:rsidRDefault="00A55DCA" w:rsidP="002A1998">
      <w:pPr>
        <w:spacing w:after="0" w:line="240" w:lineRule="auto"/>
      </w:pPr>
      <w:r>
        <w:separator/>
      </w:r>
    </w:p>
  </w:endnote>
  <w:endnote w:type="continuationSeparator" w:id="0">
    <w:p w14:paraId="633C954E" w14:textId="77777777" w:rsidR="00A55DCA" w:rsidRDefault="00A55DCA" w:rsidP="002A19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73EEDA" w14:textId="40D8CA6F" w:rsidR="001B0BD6" w:rsidRDefault="001B0BD6">
    <w:pPr>
      <w:pStyle w:val="Footer"/>
      <w:jc w:val="center"/>
    </w:pPr>
  </w:p>
  <w:p w14:paraId="7C9F055F" w14:textId="77777777" w:rsidR="001B0BD6" w:rsidRDefault="001B0B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95A9A" w14:textId="77777777" w:rsidR="00A55DCA" w:rsidRDefault="00A55DCA" w:rsidP="002A1998">
      <w:pPr>
        <w:spacing w:after="0" w:line="240" w:lineRule="auto"/>
      </w:pPr>
      <w:r>
        <w:separator/>
      </w:r>
    </w:p>
  </w:footnote>
  <w:footnote w:type="continuationSeparator" w:id="0">
    <w:p w14:paraId="3B167698" w14:textId="77777777" w:rsidR="00A55DCA" w:rsidRDefault="00A55DCA" w:rsidP="002A19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806E8"/>
    <w:multiLevelType w:val="multilevel"/>
    <w:tmpl w:val="D8ACFA74"/>
    <w:lvl w:ilvl="0">
      <w:start w:val="1"/>
      <w:numFmt w:val="lowerRoman"/>
      <w:lvlText w:val="%1)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08E4260"/>
    <w:multiLevelType w:val="multilevel"/>
    <w:tmpl w:val="522277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32F2714"/>
    <w:multiLevelType w:val="multilevel"/>
    <w:tmpl w:val="ADE807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3C47C7D"/>
    <w:multiLevelType w:val="hybridMultilevel"/>
    <w:tmpl w:val="3D484544"/>
    <w:lvl w:ilvl="0" w:tplc="F40C264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B21F4A"/>
    <w:multiLevelType w:val="hybridMultilevel"/>
    <w:tmpl w:val="ED2E8D9A"/>
    <w:lvl w:ilvl="0" w:tplc="9152624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282D32"/>
    <w:multiLevelType w:val="multilevel"/>
    <w:tmpl w:val="1A160D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BAA4343"/>
    <w:multiLevelType w:val="hybridMultilevel"/>
    <w:tmpl w:val="DFF44AA8"/>
    <w:lvl w:ilvl="0" w:tplc="55C0F6B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A6005C"/>
    <w:multiLevelType w:val="hybridMultilevel"/>
    <w:tmpl w:val="ED2E8D9A"/>
    <w:lvl w:ilvl="0" w:tplc="9152624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2"/>
  </w:num>
  <w:num w:numId="5">
    <w:abstractNumId w:val="6"/>
  </w:num>
  <w:num w:numId="6">
    <w:abstractNumId w:val="3"/>
  </w:num>
  <w:num w:numId="7">
    <w:abstractNumId w:val="7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1A83"/>
    <w:rsid w:val="00001A83"/>
    <w:rsid w:val="00003269"/>
    <w:rsid w:val="00007072"/>
    <w:rsid w:val="0001305B"/>
    <w:rsid w:val="00023875"/>
    <w:rsid w:val="0002783C"/>
    <w:rsid w:val="00036F00"/>
    <w:rsid w:val="00077D19"/>
    <w:rsid w:val="00083C8F"/>
    <w:rsid w:val="000906A7"/>
    <w:rsid w:val="000C3C3C"/>
    <w:rsid w:val="000C7DAF"/>
    <w:rsid w:val="000E1DF1"/>
    <w:rsid w:val="000E7646"/>
    <w:rsid w:val="000F6BA0"/>
    <w:rsid w:val="00127B0E"/>
    <w:rsid w:val="00140B0B"/>
    <w:rsid w:val="00143BCC"/>
    <w:rsid w:val="001613AA"/>
    <w:rsid w:val="00177510"/>
    <w:rsid w:val="00192B6F"/>
    <w:rsid w:val="001A4FF4"/>
    <w:rsid w:val="001A5DAE"/>
    <w:rsid w:val="001B0BD6"/>
    <w:rsid w:val="001C41D1"/>
    <w:rsid w:val="001E1FDB"/>
    <w:rsid w:val="001E5B3D"/>
    <w:rsid w:val="0020741F"/>
    <w:rsid w:val="00256168"/>
    <w:rsid w:val="0026548E"/>
    <w:rsid w:val="0027138C"/>
    <w:rsid w:val="002729A3"/>
    <w:rsid w:val="00291CF7"/>
    <w:rsid w:val="0029512A"/>
    <w:rsid w:val="00297340"/>
    <w:rsid w:val="002A1998"/>
    <w:rsid w:val="002C7C4A"/>
    <w:rsid w:val="002D4E2E"/>
    <w:rsid w:val="002F73E4"/>
    <w:rsid w:val="00352EF6"/>
    <w:rsid w:val="00390A1D"/>
    <w:rsid w:val="003A1754"/>
    <w:rsid w:val="003D04BD"/>
    <w:rsid w:val="003D34E6"/>
    <w:rsid w:val="003F79C3"/>
    <w:rsid w:val="00411D8C"/>
    <w:rsid w:val="0041513A"/>
    <w:rsid w:val="00431CF9"/>
    <w:rsid w:val="00462681"/>
    <w:rsid w:val="00467542"/>
    <w:rsid w:val="004700CE"/>
    <w:rsid w:val="00473042"/>
    <w:rsid w:val="00484FB8"/>
    <w:rsid w:val="00496949"/>
    <w:rsid w:val="004A64FB"/>
    <w:rsid w:val="004B4FF3"/>
    <w:rsid w:val="004B57F5"/>
    <w:rsid w:val="004C43E9"/>
    <w:rsid w:val="004D2DF2"/>
    <w:rsid w:val="004E7B5C"/>
    <w:rsid w:val="005078AF"/>
    <w:rsid w:val="00572903"/>
    <w:rsid w:val="005736A3"/>
    <w:rsid w:val="00576777"/>
    <w:rsid w:val="005821F2"/>
    <w:rsid w:val="005836F9"/>
    <w:rsid w:val="0058454E"/>
    <w:rsid w:val="00595982"/>
    <w:rsid w:val="005A0FFD"/>
    <w:rsid w:val="005A394A"/>
    <w:rsid w:val="005B3720"/>
    <w:rsid w:val="005B4C18"/>
    <w:rsid w:val="005C34E1"/>
    <w:rsid w:val="005C5925"/>
    <w:rsid w:val="005C6BEA"/>
    <w:rsid w:val="005E0904"/>
    <w:rsid w:val="005E4B94"/>
    <w:rsid w:val="006129E7"/>
    <w:rsid w:val="0061489B"/>
    <w:rsid w:val="00620638"/>
    <w:rsid w:val="00631A88"/>
    <w:rsid w:val="00645447"/>
    <w:rsid w:val="0066323D"/>
    <w:rsid w:val="006F66FF"/>
    <w:rsid w:val="00701F30"/>
    <w:rsid w:val="00704DD4"/>
    <w:rsid w:val="007075A4"/>
    <w:rsid w:val="00707CFC"/>
    <w:rsid w:val="007174FA"/>
    <w:rsid w:val="00724BAD"/>
    <w:rsid w:val="00736A4C"/>
    <w:rsid w:val="00737554"/>
    <w:rsid w:val="00753BDF"/>
    <w:rsid w:val="00761C71"/>
    <w:rsid w:val="00770247"/>
    <w:rsid w:val="00777A32"/>
    <w:rsid w:val="007819F7"/>
    <w:rsid w:val="007B75A2"/>
    <w:rsid w:val="007D6188"/>
    <w:rsid w:val="00824F0D"/>
    <w:rsid w:val="00836415"/>
    <w:rsid w:val="00853DB8"/>
    <w:rsid w:val="0086073E"/>
    <w:rsid w:val="0086090D"/>
    <w:rsid w:val="008636D2"/>
    <w:rsid w:val="00876A1B"/>
    <w:rsid w:val="00883A78"/>
    <w:rsid w:val="00890BEE"/>
    <w:rsid w:val="008A7CB8"/>
    <w:rsid w:val="008B1DBE"/>
    <w:rsid w:val="008B77BE"/>
    <w:rsid w:val="008D586B"/>
    <w:rsid w:val="00900198"/>
    <w:rsid w:val="00924F05"/>
    <w:rsid w:val="009429C8"/>
    <w:rsid w:val="009446C8"/>
    <w:rsid w:val="0095748B"/>
    <w:rsid w:val="00990BFD"/>
    <w:rsid w:val="00990C2D"/>
    <w:rsid w:val="0099795C"/>
    <w:rsid w:val="009B2480"/>
    <w:rsid w:val="009B7B70"/>
    <w:rsid w:val="009E5960"/>
    <w:rsid w:val="009F251C"/>
    <w:rsid w:val="009F48B1"/>
    <w:rsid w:val="009F7DCB"/>
    <w:rsid w:val="00A157C5"/>
    <w:rsid w:val="00A20751"/>
    <w:rsid w:val="00A30BF4"/>
    <w:rsid w:val="00A32248"/>
    <w:rsid w:val="00A55DCA"/>
    <w:rsid w:val="00A60904"/>
    <w:rsid w:val="00A633CA"/>
    <w:rsid w:val="00A72A16"/>
    <w:rsid w:val="00A87C10"/>
    <w:rsid w:val="00A97FBA"/>
    <w:rsid w:val="00AA1157"/>
    <w:rsid w:val="00AA2DD7"/>
    <w:rsid w:val="00AB3B72"/>
    <w:rsid w:val="00AB7588"/>
    <w:rsid w:val="00AD2F86"/>
    <w:rsid w:val="00AD3849"/>
    <w:rsid w:val="00AE25AB"/>
    <w:rsid w:val="00B06333"/>
    <w:rsid w:val="00B153A0"/>
    <w:rsid w:val="00B300D5"/>
    <w:rsid w:val="00B30948"/>
    <w:rsid w:val="00B44A66"/>
    <w:rsid w:val="00B52FEA"/>
    <w:rsid w:val="00B75080"/>
    <w:rsid w:val="00B771A1"/>
    <w:rsid w:val="00B82661"/>
    <w:rsid w:val="00B8285D"/>
    <w:rsid w:val="00B83C17"/>
    <w:rsid w:val="00B84773"/>
    <w:rsid w:val="00B87086"/>
    <w:rsid w:val="00B94EF0"/>
    <w:rsid w:val="00BA7D83"/>
    <w:rsid w:val="00BC46C7"/>
    <w:rsid w:val="00BF1DFA"/>
    <w:rsid w:val="00C301FD"/>
    <w:rsid w:val="00C35B4E"/>
    <w:rsid w:val="00C51A70"/>
    <w:rsid w:val="00C76418"/>
    <w:rsid w:val="00C8298D"/>
    <w:rsid w:val="00C979CC"/>
    <w:rsid w:val="00CA219A"/>
    <w:rsid w:val="00CA54D0"/>
    <w:rsid w:val="00CA6455"/>
    <w:rsid w:val="00CC04F7"/>
    <w:rsid w:val="00CD046F"/>
    <w:rsid w:val="00CD580C"/>
    <w:rsid w:val="00D05BEF"/>
    <w:rsid w:val="00D072DE"/>
    <w:rsid w:val="00D13C39"/>
    <w:rsid w:val="00D13EF4"/>
    <w:rsid w:val="00D2519F"/>
    <w:rsid w:val="00D32B93"/>
    <w:rsid w:val="00D34A75"/>
    <w:rsid w:val="00D448FE"/>
    <w:rsid w:val="00D82523"/>
    <w:rsid w:val="00DA22A4"/>
    <w:rsid w:val="00DB6AE9"/>
    <w:rsid w:val="00DC1C58"/>
    <w:rsid w:val="00DC2DD9"/>
    <w:rsid w:val="00DC6361"/>
    <w:rsid w:val="00DD15D5"/>
    <w:rsid w:val="00DD39C9"/>
    <w:rsid w:val="00DF0637"/>
    <w:rsid w:val="00E01867"/>
    <w:rsid w:val="00E0271E"/>
    <w:rsid w:val="00E33CDE"/>
    <w:rsid w:val="00E43070"/>
    <w:rsid w:val="00E4651E"/>
    <w:rsid w:val="00E53E99"/>
    <w:rsid w:val="00E55F2A"/>
    <w:rsid w:val="00E564C1"/>
    <w:rsid w:val="00E5752A"/>
    <w:rsid w:val="00E67554"/>
    <w:rsid w:val="00E82802"/>
    <w:rsid w:val="00EA7584"/>
    <w:rsid w:val="00EC1A9F"/>
    <w:rsid w:val="00ED40B7"/>
    <w:rsid w:val="00EE4CED"/>
    <w:rsid w:val="00EF7ACB"/>
    <w:rsid w:val="00F264DE"/>
    <w:rsid w:val="00F34490"/>
    <w:rsid w:val="00F35E15"/>
    <w:rsid w:val="00F379BE"/>
    <w:rsid w:val="00F55362"/>
    <w:rsid w:val="00F62136"/>
    <w:rsid w:val="00F66385"/>
    <w:rsid w:val="00F7156C"/>
    <w:rsid w:val="00F81C55"/>
    <w:rsid w:val="00F917DE"/>
    <w:rsid w:val="00FA5BD7"/>
    <w:rsid w:val="00FB5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76D8EA"/>
  <w15:chartTrackingRefBased/>
  <w15:docId w15:val="{2CB8A501-1EB7-4738-9F69-56D3561FC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bidi/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97FBA"/>
    <w:pPr>
      <w:bidi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A97FBA"/>
  </w:style>
  <w:style w:type="character" w:styleId="Hyperlink">
    <w:name w:val="Hyperlink"/>
    <w:basedOn w:val="DefaultParagraphFont"/>
    <w:uiPriority w:val="99"/>
    <w:unhideWhenUsed/>
    <w:rsid w:val="00A97FB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E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EF0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B83C17"/>
    <w:pPr>
      <w:bidi w:val="0"/>
      <w:spacing w:after="0" w:line="240" w:lineRule="auto"/>
      <w:jc w:val="left"/>
    </w:pPr>
    <w:rPr>
      <w:rFonts w:eastAsiaTheme="minorEastAsia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B83C17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39"/>
    <w:rsid w:val="002F7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5">
    <w:name w:val="Grid Table 1 Light Accent 5"/>
    <w:basedOn w:val="TableNormal"/>
    <w:uiPriority w:val="46"/>
    <w:rsid w:val="002F73E4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4-Accent1">
    <w:name w:val="List Table 4 Accent 1"/>
    <w:basedOn w:val="TableNormal"/>
    <w:uiPriority w:val="49"/>
    <w:rsid w:val="002F73E4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Strong">
    <w:name w:val="Strong"/>
    <w:basedOn w:val="DefaultParagraphFont"/>
    <w:uiPriority w:val="22"/>
    <w:qFormat/>
    <w:rsid w:val="00E55F2A"/>
    <w:rPr>
      <w:b/>
      <w:bCs/>
    </w:rPr>
  </w:style>
  <w:style w:type="paragraph" w:styleId="ListParagraph">
    <w:name w:val="List Paragraph"/>
    <w:basedOn w:val="Normal"/>
    <w:uiPriority w:val="34"/>
    <w:qFormat/>
    <w:rsid w:val="005E090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A19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1998"/>
  </w:style>
  <w:style w:type="paragraph" w:styleId="Footer">
    <w:name w:val="footer"/>
    <w:basedOn w:val="Normal"/>
    <w:link w:val="FooterChar"/>
    <w:uiPriority w:val="99"/>
    <w:unhideWhenUsed/>
    <w:rsid w:val="002A19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1998"/>
  </w:style>
  <w:style w:type="character" w:styleId="CommentReference">
    <w:name w:val="annotation reference"/>
    <w:basedOn w:val="DefaultParagraphFont"/>
    <w:uiPriority w:val="99"/>
    <w:semiHidden/>
    <w:unhideWhenUsed/>
    <w:rsid w:val="00A87C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C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C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C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C10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87C10"/>
  </w:style>
  <w:style w:type="paragraph" w:styleId="FootnoteText">
    <w:name w:val="footnote text"/>
    <w:basedOn w:val="Normal"/>
    <w:link w:val="FootnoteTextChar"/>
    <w:uiPriority w:val="99"/>
    <w:semiHidden/>
    <w:unhideWhenUsed/>
    <w:rsid w:val="00E0186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0186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0186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3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6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56473B-951D-43E6-B789-D36E3C02FF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</cp:revision>
  <cp:lastPrinted>2020-11-29T07:04:00Z</cp:lastPrinted>
  <dcterms:created xsi:type="dcterms:W3CDTF">2021-01-12T06:07:00Z</dcterms:created>
  <dcterms:modified xsi:type="dcterms:W3CDTF">2021-09-01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2168754-d0bb-368f-a415-8454e6a21e56</vt:lpwstr>
  </property>
  <property fmtid="{D5CDD505-2E9C-101B-9397-08002B2CF9AE}" pid="24" name="Mendeley Citation Style_1">
    <vt:lpwstr>http://www.zotero.org/styles/american-medical-association</vt:lpwstr>
  </property>
</Properties>
</file>